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6260A" w14:textId="3E33551E" w:rsidR="00B64C65" w:rsidRPr="002C7C57" w:rsidRDefault="00B64C65" w:rsidP="00B64C65">
      <w:pPr>
        <w:rPr>
          <w:rFonts w:cs="Arial"/>
        </w:rPr>
      </w:pPr>
      <w:r w:rsidRPr="00B94EB6">
        <w:rPr>
          <w:rFonts w:cs="Arial"/>
          <w:b/>
          <w:bCs/>
        </w:rPr>
        <w:t>Table S</w:t>
      </w:r>
      <w:r w:rsidR="005816A1">
        <w:rPr>
          <w:rFonts w:cs="Arial"/>
          <w:b/>
          <w:bCs/>
        </w:rPr>
        <w:t>5</w:t>
      </w:r>
      <w:r w:rsidRPr="00B94EB6">
        <w:rPr>
          <w:rFonts w:cs="Arial"/>
          <w:b/>
          <w:bCs/>
        </w:rPr>
        <w:t>.</w:t>
      </w:r>
      <w:r w:rsidRPr="00F70C6E">
        <w:rPr>
          <w:rFonts w:cs="Arial"/>
        </w:rPr>
        <w:t xml:space="preserve"> </w:t>
      </w:r>
      <w:r w:rsidR="00A413FB" w:rsidRPr="00A413FB">
        <w:rPr>
          <w:rFonts w:cs="Arial"/>
          <w:b/>
          <w:bCs/>
        </w:rPr>
        <w:t>Hi-C statistics</w:t>
      </w:r>
      <w:r w:rsidR="00A413FB">
        <w:rPr>
          <w:rFonts w:cs="Arial"/>
          <w:b/>
          <w:bCs/>
        </w:rPr>
        <w:t xml:space="preserve"> of </w:t>
      </w:r>
      <w:r w:rsidR="00C63328">
        <w:rPr>
          <w:rFonts w:cs="Arial"/>
          <w:b/>
          <w:bCs/>
        </w:rPr>
        <w:t>combined</w:t>
      </w:r>
      <w:r w:rsidR="009D506C">
        <w:rPr>
          <w:rFonts w:cs="Arial"/>
          <w:b/>
          <w:bCs/>
        </w:rPr>
        <w:t xml:space="preserve"> biological replicates</w:t>
      </w:r>
      <w:r w:rsidR="00A413FB" w:rsidRPr="00A413FB">
        <w:rPr>
          <w:rFonts w:cs="Arial"/>
          <w:b/>
          <w:bCs/>
        </w:rPr>
        <w:t xml:space="preserve">. </w:t>
      </w:r>
      <w:r w:rsidR="00C63328" w:rsidRPr="002C7C57">
        <w:rPr>
          <w:rFonts w:cs="Arial"/>
        </w:rPr>
        <w:t>The number</w:t>
      </w:r>
      <w:r w:rsidR="00A413FB" w:rsidRPr="002C7C57">
        <w:rPr>
          <w:rFonts w:cs="Arial"/>
        </w:rPr>
        <w:t xml:space="preserve"> of cis and trans contacts </w:t>
      </w:r>
      <w:r w:rsidR="002C7C57" w:rsidRPr="002C7C57">
        <w:rPr>
          <w:rFonts w:cs="Arial"/>
        </w:rPr>
        <w:t>is also shown</w:t>
      </w:r>
      <w:r w:rsidR="00B94EB6" w:rsidRPr="002C7C57">
        <w:rPr>
          <w:rFonts w:cs="Arial"/>
        </w:rPr>
        <w:t>.</w:t>
      </w:r>
      <w:r w:rsidR="0057041E">
        <w:rPr>
          <w:rFonts w:cs="Arial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2552"/>
      </w:tblGrid>
      <w:tr w:rsidR="00231B55" w:rsidRPr="00F70C6E" w14:paraId="6D389EA9" w14:textId="77777777" w:rsidTr="00333D16">
        <w:tc>
          <w:tcPr>
            <w:tcW w:w="2127" w:type="dxa"/>
          </w:tcPr>
          <w:p w14:paraId="174CA402" w14:textId="5000520F" w:rsidR="00231B55" w:rsidRPr="00F70C6E" w:rsidRDefault="00231B55" w:rsidP="00B64C65">
            <w:pPr>
              <w:rPr>
                <w:rFonts w:cs="Arial"/>
              </w:rPr>
            </w:pPr>
            <w:r w:rsidRPr="00F70C6E">
              <w:rPr>
                <w:rFonts w:cs="Arial"/>
              </w:rPr>
              <w:t>Samples</w:t>
            </w:r>
          </w:p>
        </w:tc>
        <w:tc>
          <w:tcPr>
            <w:tcW w:w="1842" w:type="dxa"/>
          </w:tcPr>
          <w:p w14:paraId="723CAB21" w14:textId="5D2DCDCE" w:rsidR="00231B55" w:rsidRPr="00F70C6E" w:rsidRDefault="00231B55" w:rsidP="00B64C65">
            <w:pPr>
              <w:rPr>
                <w:rFonts w:cs="Arial"/>
              </w:rPr>
            </w:pPr>
            <w:r w:rsidRPr="00F70C6E">
              <w:rPr>
                <w:rFonts w:cs="Arial"/>
              </w:rPr>
              <w:t>Total contacts</w:t>
            </w:r>
          </w:p>
        </w:tc>
        <w:tc>
          <w:tcPr>
            <w:tcW w:w="1843" w:type="dxa"/>
          </w:tcPr>
          <w:p w14:paraId="1C7DF8FE" w14:textId="328DB371" w:rsidR="00231B55" w:rsidRPr="00F70C6E" w:rsidRDefault="00231B55" w:rsidP="00B64C65">
            <w:pPr>
              <w:rPr>
                <w:rFonts w:cs="Arial"/>
              </w:rPr>
            </w:pPr>
            <w:r w:rsidRPr="00F70C6E">
              <w:rPr>
                <w:rFonts w:cs="Arial"/>
              </w:rPr>
              <w:t>Cis-contacts</w:t>
            </w:r>
          </w:p>
        </w:tc>
        <w:tc>
          <w:tcPr>
            <w:tcW w:w="2552" w:type="dxa"/>
          </w:tcPr>
          <w:p w14:paraId="27C5E03F" w14:textId="2E5DEECF" w:rsidR="00231B55" w:rsidRPr="00F70C6E" w:rsidRDefault="00231B55" w:rsidP="00B64C65">
            <w:pPr>
              <w:rPr>
                <w:rFonts w:cs="Arial"/>
              </w:rPr>
            </w:pPr>
            <w:r w:rsidRPr="00F70C6E">
              <w:rPr>
                <w:rFonts w:cs="Arial"/>
              </w:rPr>
              <w:t>Trans-contacts</w:t>
            </w:r>
          </w:p>
        </w:tc>
      </w:tr>
      <w:tr w:rsidR="00231B55" w:rsidRPr="00F70C6E" w14:paraId="321917EE" w14:textId="77777777" w:rsidTr="00333D16">
        <w:tc>
          <w:tcPr>
            <w:tcW w:w="2127" w:type="dxa"/>
          </w:tcPr>
          <w:p w14:paraId="0AE0B13E" w14:textId="2AFE539B" w:rsidR="00231B55" w:rsidRPr="00F70C6E" w:rsidRDefault="00231B55" w:rsidP="00B64C65">
            <w:pPr>
              <w:rPr>
                <w:rFonts w:cs="Arial"/>
              </w:rPr>
            </w:pPr>
            <w:r w:rsidRPr="00F70C6E">
              <w:rPr>
                <w:rFonts w:cs="Arial"/>
              </w:rPr>
              <w:t xml:space="preserve">SM427 </w:t>
            </w:r>
          </w:p>
        </w:tc>
        <w:tc>
          <w:tcPr>
            <w:tcW w:w="1842" w:type="dxa"/>
          </w:tcPr>
          <w:p w14:paraId="68FC5EB4" w14:textId="4C2A5C14" w:rsidR="00231B55" w:rsidRPr="00F70C6E" w:rsidRDefault="008D3CC9" w:rsidP="00B64C65">
            <w:pPr>
              <w:rPr>
                <w:rFonts w:cs="Arial"/>
              </w:rPr>
            </w:pPr>
            <w:r w:rsidRPr="00F70C6E">
              <w:rPr>
                <w:rFonts w:cs="Arial"/>
              </w:rPr>
              <w:t>155,002,772</w:t>
            </w:r>
          </w:p>
        </w:tc>
        <w:tc>
          <w:tcPr>
            <w:tcW w:w="1843" w:type="dxa"/>
          </w:tcPr>
          <w:p w14:paraId="34CA0EA9" w14:textId="5E98AAD5" w:rsidR="00231B55" w:rsidRPr="00F70C6E" w:rsidRDefault="008E7980" w:rsidP="00B64C65">
            <w:pPr>
              <w:rPr>
                <w:rFonts w:cs="Arial"/>
              </w:rPr>
            </w:pPr>
            <w:r w:rsidRPr="00F70C6E">
              <w:rPr>
                <w:rFonts w:cs="Arial"/>
              </w:rPr>
              <w:t>117,721,249</w:t>
            </w:r>
          </w:p>
        </w:tc>
        <w:tc>
          <w:tcPr>
            <w:tcW w:w="2552" w:type="dxa"/>
          </w:tcPr>
          <w:p w14:paraId="46A1391E" w14:textId="7AFC7DD4" w:rsidR="00231B55" w:rsidRPr="00F70C6E" w:rsidRDefault="00AA13D8" w:rsidP="00B64C65">
            <w:pPr>
              <w:rPr>
                <w:rFonts w:cs="Arial"/>
              </w:rPr>
            </w:pPr>
            <w:r w:rsidRPr="00F70C6E">
              <w:rPr>
                <w:rFonts w:cs="Arial"/>
              </w:rPr>
              <w:t>37,281,523</w:t>
            </w:r>
          </w:p>
        </w:tc>
      </w:tr>
      <w:tr w:rsidR="00231B55" w:rsidRPr="00F70C6E" w14:paraId="11892667" w14:textId="77777777" w:rsidTr="00333D16">
        <w:tc>
          <w:tcPr>
            <w:tcW w:w="2127" w:type="dxa"/>
          </w:tcPr>
          <w:p w14:paraId="45ABBFB1" w14:textId="51C99AEC" w:rsidR="00231B55" w:rsidRPr="00F70C6E" w:rsidRDefault="003618C4" w:rsidP="00B64C65">
            <w:pPr>
              <w:rPr>
                <w:rFonts w:cs="Arial"/>
              </w:rPr>
            </w:pPr>
            <w:r w:rsidRPr="00F70C6E">
              <w:rPr>
                <w:rFonts w:cs="Arial"/>
              </w:rPr>
              <w:t>CN PIP5Pase Tet +</w:t>
            </w:r>
          </w:p>
        </w:tc>
        <w:tc>
          <w:tcPr>
            <w:tcW w:w="1842" w:type="dxa"/>
          </w:tcPr>
          <w:p w14:paraId="68E5B580" w14:textId="654D3452" w:rsidR="00231B55" w:rsidRPr="00F70C6E" w:rsidRDefault="00BC0D5F" w:rsidP="00B64C65">
            <w:pPr>
              <w:rPr>
                <w:rFonts w:cs="Arial"/>
              </w:rPr>
            </w:pPr>
            <w:r w:rsidRPr="00F70C6E">
              <w:rPr>
                <w:rFonts w:cs="Arial"/>
              </w:rPr>
              <w:t>298,770,189</w:t>
            </w:r>
          </w:p>
        </w:tc>
        <w:tc>
          <w:tcPr>
            <w:tcW w:w="1843" w:type="dxa"/>
          </w:tcPr>
          <w:p w14:paraId="4F70E549" w14:textId="3A05C0AC" w:rsidR="00231B55" w:rsidRPr="00F70C6E" w:rsidRDefault="00B82A48" w:rsidP="00B64C65">
            <w:pPr>
              <w:rPr>
                <w:rFonts w:cs="Arial"/>
              </w:rPr>
            </w:pPr>
            <w:r w:rsidRPr="00F70C6E">
              <w:rPr>
                <w:rFonts w:cs="Arial"/>
              </w:rPr>
              <w:t>264,102,431</w:t>
            </w:r>
          </w:p>
        </w:tc>
        <w:tc>
          <w:tcPr>
            <w:tcW w:w="2552" w:type="dxa"/>
          </w:tcPr>
          <w:p w14:paraId="3919100A" w14:textId="4D079C8B" w:rsidR="00231B55" w:rsidRPr="00F70C6E" w:rsidRDefault="003F3163" w:rsidP="00B64C65">
            <w:pPr>
              <w:rPr>
                <w:rFonts w:cs="Arial"/>
              </w:rPr>
            </w:pPr>
            <w:r w:rsidRPr="00F70C6E">
              <w:rPr>
                <w:rFonts w:cs="Arial"/>
              </w:rPr>
              <w:t>34,667,758</w:t>
            </w:r>
          </w:p>
        </w:tc>
      </w:tr>
      <w:tr w:rsidR="003618C4" w:rsidRPr="00F70C6E" w14:paraId="25C24905" w14:textId="77777777" w:rsidTr="00333D16">
        <w:tc>
          <w:tcPr>
            <w:tcW w:w="2127" w:type="dxa"/>
          </w:tcPr>
          <w:p w14:paraId="23CA1C2B" w14:textId="5978B857" w:rsidR="003618C4" w:rsidRPr="00F70C6E" w:rsidRDefault="003618C4" w:rsidP="00B64C65">
            <w:pPr>
              <w:rPr>
                <w:rFonts w:cs="Arial"/>
              </w:rPr>
            </w:pPr>
            <w:r w:rsidRPr="00F70C6E">
              <w:rPr>
                <w:rFonts w:cs="Arial"/>
              </w:rPr>
              <w:t>CN PIP5Pase Tet -</w:t>
            </w:r>
          </w:p>
        </w:tc>
        <w:tc>
          <w:tcPr>
            <w:tcW w:w="1842" w:type="dxa"/>
          </w:tcPr>
          <w:p w14:paraId="1BA762C8" w14:textId="70036284" w:rsidR="003618C4" w:rsidRPr="00F70C6E" w:rsidRDefault="0032030B" w:rsidP="00B64C65">
            <w:pPr>
              <w:rPr>
                <w:rFonts w:cs="Arial"/>
              </w:rPr>
            </w:pPr>
            <w:r w:rsidRPr="00F70C6E">
              <w:rPr>
                <w:rFonts w:cs="Arial"/>
              </w:rPr>
              <w:t>254,921,385</w:t>
            </w:r>
          </w:p>
        </w:tc>
        <w:tc>
          <w:tcPr>
            <w:tcW w:w="1843" w:type="dxa"/>
          </w:tcPr>
          <w:p w14:paraId="7F855F3B" w14:textId="3E7E3480" w:rsidR="003618C4" w:rsidRPr="00F70C6E" w:rsidRDefault="00FD42C0" w:rsidP="00B64C65">
            <w:pPr>
              <w:rPr>
                <w:rFonts w:cs="Arial"/>
              </w:rPr>
            </w:pPr>
            <w:r w:rsidRPr="00F70C6E">
              <w:rPr>
                <w:rFonts w:cs="Arial"/>
              </w:rPr>
              <w:t>210,337,093</w:t>
            </w:r>
          </w:p>
        </w:tc>
        <w:tc>
          <w:tcPr>
            <w:tcW w:w="2552" w:type="dxa"/>
          </w:tcPr>
          <w:p w14:paraId="3AA34CB3" w14:textId="6DA38487" w:rsidR="003618C4" w:rsidRPr="00F70C6E" w:rsidRDefault="00236264" w:rsidP="00B64C65">
            <w:pPr>
              <w:rPr>
                <w:rFonts w:cs="Arial"/>
              </w:rPr>
            </w:pPr>
            <w:r w:rsidRPr="00F70C6E">
              <w:rPr>
                <w:rFonts w:cs="Arial"/>
              </w:rPr>
              <w:t>44,584,292</w:t>
            </w:r>
          </w:p>
        </w:tc>
      </w:tr>
    </w:tbl>
    <w:p w14:paraId="0BCEB377" w14:textId="77777777" w:rsidR="00B64C65" w:rsidRPr="00F70C6E" w:rsidRDefault="00B64C65" w:rsidP="00B64C65">
      <w:pPr>
        <w:rPr>
          <w:rFonts w:cs="Arial"/>
        </w:rPr>
      </w:pPr>
    </w:p>
    <w:p w14:paraId="6A14A218" w14:textId="77777777" w:rsidR="00B64C65" w:rsidRPr="00F70C6E" w:rsidRDefault="00B64C65" w:rsidP="00B64C65">
      <w:pPr>
        <w:rPr>
          <w:rFonts w:cs="Arial"/>
        </w:rPr>
      </w:pPr>
    </w:p>
    <w:p w14:paraId="67121FD9" w14:textId="77777777" w:rsidR="00B64C65" w:rsidRPr="00F70C6E" w:rsidRDefault="00B64C65" w:rsidP="00B64C65">
      <w:pPr>
        <w:rPr>
          <w:rFonts w:cs="Arial"/>
        </w:rPr>
      </w:pPr>
    </w:p>
    <w:sectPr w:rsidR="00B64C65" w:rsidRPr="00F70C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6FF"/>
    <w:rsid w:val="00035747"/>
    <w:rsid w:val="00041D99"/>
    <w:rsid w:val="00041EE8"/>
    <w:rsid w:val="00044624"/>
    <w:rsid w:val="00051A9C"/>
    <w:rsid w:val="00057538"/>
    <w:rsid w:val="00074B9E"/>
    <w:rsid w:val="00093144"/>
    <w:rsid w:val="000B0D95"/>
    <w:rsid w:val="00103C2E"/>
    <w:rsid w:val="00105B4D"/>
    <w:rsid w:val="00140FE2"/>
    <w:rsid w:val="00141C58"/>
    <w:rsid w:val="00142EE9"/>
    <w:rsid w:val="00212AB9"/>
    <w:rsid w:val="00231B55"/>
    <w:rsid w:val="00236264"/>
    <w:rsid w:val="00240CAC"/>
    <w:rsid w:val="0025276F"/>
    <w:rsid w:val="002645F0"/>
    <w:rsid w:val="0026473A"/>
    <w:rsid w:val="002B5000"/>
    <w:rsid w:val="002C31A5"/>
    <w:rsid w:val="002C66FF"/>
    <w:rsid w:val="002C7C57"/>
    <w:rsid w:val="00312211"/>
    <w:rsid w:val="0032030B"/>
    <w:rsid w:val="00333D16"/>
    <w:rsid w:val="00333D58"/>
    <w:rsid w:val="00347E79"/>
    <w:rsid w:val="00351847"/>
    <w:rsid w:val="003536CB"/>
    <w:rsid w:val="003618C4"/>
    <w:rsid w:val="00380926"/>
    <w:rsid w:val="00384584"/>
    <w:rsid w:val="00392DF0"/>
    <w:rsid w:val="003B1549"/>
    <w:rsid w:val="003D39CD"/>
    <w:rsid w:val="003E3CA6"/>
    <w:rsid w:val="003F3163"/>
    <w:rsid w:val="00422583"/>
    <w:rsid w:val="00422C7E"/>
    <w:rsid w:val="00485E43"/>
    <w:rsid w:val="00506C71"/>
    <w:rsid w:val="005152C1"/>
    <w:rsid w:val="0052340F"/>
    <w:rsid w:val="005308FD"/>
    <w:rsid w:val="00544274"/>
    <w:rsid w:val="00553E05"/>
    <w:rsid w:val="00555513"/>
    <w:rsid w:val="0057041E"/>
    <w:rsid w:val="005816A1"/>
    <w:rsid w:val="0059620E"/>
    <w:rsid w:val="005C6165"/>
    <w:rsid w:val="005C63F5"/>
    <w:rsid w:val="005C659A"/>
    <w:rsid w:val="005E1EBE"/>
    <w:rsid w:val="00670AB8"/>
    <w:rsid w:val="00680C8D"/>
    <w:rsid w:val="00683610"/>
    <w:rsid w:val="00696FB3"/>
    <w:rsid w:val="0069798E"/>
    <w:rsid w:val="006F5986"/>
    <w:rsid w:val="006F7433"/>
    <w:rsid w:val="007052C0"/>
    <w:rsid w:val="00744EDE"/>
    <w:rsid w:val="00767F30"/>
    <w:rsid w:val="007962E5"/>
    <w:rsid w:val="007B651C"/>
    <w:rsid w:val="007D402A"/>
    <w:rsid w:val="007D5D2A"/>
    <w:rsid w:val="007E3FF6"/>
    <w:rsid w:val="007F707C"/>
    <w:rsid w:val="008606D6"/>
    <w:rsid w:val="00882DC7"/>
    <w:rsid w:val="008A6B48"/>
    <w:rsid w:val="008B0568"/>
    <w:rsid w:val="008B1B64"/>
    <w:rsid w:val="008C1B5B"/>
    <w:rsid w:val="008D127D"/>
    <w:rsid w:val="008D3CC9"/>
    <w:rsid w:val="008D53D1"/>
    <w:rsid w:val="008E7980"/>
    <w:rsid w:val="0094177E"/>
    <w:rsid w:val="00952762"/>
    <w:rsid w:val="0095544C"/>
    <w:rsid w:val="00984E75"/>
    <w:rsid w:val="00986F83"/>
    <w:rsid w:val="00996BCE"/>
    <w:rsid w:val="009D506C"/>
    <w:rsid w:val="009E2922"/>
    <w:rsid w:val="00A2083A"/>
    <w:rsid w:val="00A22BEC"/>
    <w:rsid w:val="00A40532"/>
    <w:rsid w:val="00A413FB"/>
    <w:rsid w:val="00A55D56"/>
    <w:rsid w:val="00A85CEF"/>
    <w:rsid w:val="00A87B37"/>
    <w:rsid w:val="00A92020"/>
    <w:rsid w:val="00AA13D8"/>
    <w:rsid w:val="00AA6AE3"/>
    <w:rsid w:val="00AC06ED"/>
    <w:rsid w:val="00AC0ADB"/>
    <w:rsid w:val="00AC288D"/>
    <w:rsid w:val="00B11478"/>
    <w:rsid w:val="00B64C65"/>
    <w:rsid w:val="00B82A48"/>
    <w:rsid w:val="00B94EB6"/>
    <w:rsid w:val="00BC0D5F"/>
    <w:rsid w:val="00C11035"/>
    <w:rsid w:val="00C2051F"/>
    <w:rsid w:val="00C369CD"/>
    <w:rsid w:val="00C41469"/>
    <w:rsid w:val="00C63328"/>
    <w:rsid w:val="00C65553"/>
    <w:rsid w:val="00C97E2C"/>
    <w:rsid w:val="00CB1F6C"/>
    <w:rsid w:val="00CD09EA"/>
    <w:rsid w:val="00D0356D"/>
    <w:rsid w:val="00D31976"/>
    <w:rsid w:val="00D33883"/>
    <w:rsid w:val="00D75990"/>
    <w:rsid w:val="00D83001"/>
    <w:rsid w:val="00DB29B5"/>
    <w:rsid w:val="00DB32AB"/>
    <w:rsid w:val="00DB6DB4"/>
    <w:rsid w:val="00DC54E0"/>
    <w:rsid w:val="00DE2F26"/>
    <w:rsid w:val="00DE6F58"/>
    <w:rsid w:val="00E1050F"/>
    <w:rsid w:val="00E134F6"/>
    <w:rsid w:val="00E20F7F"/>
    <w:rsid w:val="00E24B81"/>
    <w:rsid w:val="00E33EDC"/>
    <w:rsid w:val="00E75EED"/>
    <w:rsid w:val="00EA4B60"/>
    <w:rsid w:val="00ED1A62"/>
    <w:rsid w:val="00EE17A5"/>
    <w:rsid w:val="00EF1A34"/>
    <w:rsid w:val="00F07E1F"/>
    <w:rsid w:val="00F259F1"/>
    <w:rsid w:val="00F41A9D"/>
    <w:rsid w:val="00F444D6"/>
    <w:rsid w:val="00F45A0F"/>
    <w:rsid w:val="00F50410"/>
    <w:rsid w:val="00F70C6E"/>
    <w:rsid w:val="00F7218E"/>
    <w:rsid w:val="00F72575"/>
    <w:rsid w:val="00F956EC"/>
    <w:rsid w:val="00FC31BB"/>
    <w:rsid w:val="00FD42C0"/>
    <w:rsid w:val="00FE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7E7025"/>
  <w15:chartTrackingRefBased/>
  <w15:docId w15:val="{82709580-B662-4F01-AF6B-AC816D661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66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6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6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6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6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6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6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6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6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6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6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6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6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6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6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6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6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6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6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66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6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66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6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66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6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66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6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6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6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6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24B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79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79</Characters>
  <Application>Microsoft Office Word</Application>
  <DocSecurity>0</DocSecurity>
  <Lines>2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Cestari, Prof.</dc:creator>
  <cp:keywords/>
  <dc:description/>
  <cp:lastModifiedBy>Igor Cestari</cp:lastModifiedBy>
  <cp:revision>3</cp:revision>
  <dcterms:created xsi:type="dcterms:W3CDTF">2025-02-21T15:34:00Z</dcterms:created>
  <dcterms:modified xsi:type="dcterms:W3CDTF">2025-02-21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9287f8-d5cc-4dcd-a5b2-344720da946a</vt:lpwstr>
  </property>
</Properties>
</file>